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6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0" w:name="_Hlk200140666"/>
      <w:bookmarkEnd w:id="0"/>
      <w:r>
        <w:rPr>
          <w:rFonts w:cs="Times New Roman" w:ascii="Times New Roman" w:hAnsi="Times New Roman"/>
          <w:sz w:val="20"/>
          <w:szCs w:val="20"/>
        </w:rPr>
        <w:t>SMR analysis of bacterial taxa-mapped genes and their association with white matter connectiv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_Hlk200140666"/>
      <w:bookmarkStart w:id="2" w:name="_Hlk200140666"/>
      <w:bookmarkEnd w:id="2"/>
    </w:p>
    <w:tbl>
      <w:tblPr>
        <w:tblW w:w="7700" w:type="dxa"/>
        <w:jc w:val="left"/>
        <w:tblInd w:w="5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635"/>
        <w:gridCol w:w="1762"/>
        <w:gridCol w:w="1305"/>
        <w:gridCol w:w="1710"/>
      </w:tblGrid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SN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SM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HEIDI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930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5327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4210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53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8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05991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208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736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8488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06025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930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208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08855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736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0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51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776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2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85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RF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33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06025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930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5327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7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53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1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208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736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71237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45121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ZZ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78730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C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7403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S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8576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7007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IntenseReference">
    <w:name w:val="Intense Reference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0:08:00Z</dcterms:created>
  <dc:creator>岚 张</dc:creator>
  <dc:description/>
  <dc:language>en-US</dc:language>
  <cp:lastModifiedBy>然后哪？没有然后了</cp:lastModifiedBy>
  <dcterms:modified xsi:type="dcterms:W3CDTF">2025-08-25T11:15:5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54AF9038A544F6BD0776216BB4FF1F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GRmMmM0OGU5M2Q2NzRmYmQ3Y2MwNjU0Y2VkYThmNmIiLCJ1c2VySWQiOiI1MTEwODIzNzYifQ==</vt:lpwstr>
  </property>
</Properties>
</file>